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Conserved motifs predicted in TaLRRK protein sequences and their corresponding motifs in other plants.</w:t>
      </w:r>
    </w:p>
    <w:tbl>
      <w:tblPr>
        <w:tblW w:w="13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4155"/>
        <w:gridCol w:w="2393"/>
        <w:gridCol w:w="1973"/>
        <w:gridCol w:w="1884"/>
        <w:gridCol w:w="2243"/>
      </w:tblGrid>
      <w:tr>
        <w:trPr>
          <w:trHeight w:val="278" w:hRule="atLeast"/>
        </w:trPr>
        <w:tc>
          <w:tcPr>
            <w:tcW w:w="9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41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84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sponding motifs in other plants</w:t>
            </w:r>
          </w:p>
        </w:tc>
      </w:tr>
      <w:tr>
        <w:trPr>
          <w:trHeight w:val="535" w:hRule="atLeast"/>
        </w:trPr>
        <w:tc>
          <w:tcPr>
            <w:tcW w:w="9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1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ssi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ameneni et al., 2015)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l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Zan et al.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)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Sun et al.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)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ma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Wei et al.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)</w:t>
            </w:r>
          </w:p>
        </w:tc>
      </w:tr>
      <w:tr>
        <w:trPr>
          <w:trHeight w:val="582" w:hRule="atLeast"/>
        </w:trPr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4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Y/L][g/a]x[t/g][S/T]xxxx[v/a][S/T]xK[G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VYSF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V/I][V/L]L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L/M][L/I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K/R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dxxxxd[n/y][g/p]</w:t>
            </w:r>
          </w:p>
        </w:tc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KSDVYSFG[V/I][V/L]LLE[L/I][L/I/V]TG[K/R][R/K][P/A]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Gx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/rA/GxL/mx</w:t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xNlI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axLxxG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Nl[I/L]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Y[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]G/a</w:t>
            </w:r>
          </w:p>
        </w:tc>
      </w:tr>
      <w:tr>
        <w:trPr>
          <w:trHeight w:val="288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T/S]x[T/R][v/l][a/r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i/l][A/P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s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E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x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s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E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axx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sxv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/s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E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/gxtgkvT/s</w:t>
            </w:r>
          </w:p>
        </w:tc>
      </w:tr>
      <w:tr>
        <w:trPr>
          <w:trHeight w:val="46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R/C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l/i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P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IL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x[d/n][m/f]xA[k/h][V/I][s/a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A/S][R/K]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/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vAxG/dV/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G/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W/lxxRl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G/Dv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G/Ax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H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v/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LH</w:t>
            </w:r>
          </w:p>
        </w:tc>
      </w:tr>
      <w:tr>
        <w:trPr>
          <w:trHeight w:val="288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[D/E][f/e][k/r]x[a/l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YE[Y/F]M[p/e]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/i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xi/l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/ve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isxv/i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iVx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xG/txCxxxd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xk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/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p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/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</w:p>
        </w:tc>
      </w:tr>
      <w:tr>
        <w:trPr>
          <w:trHeight w:val="288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I/V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[k/p]L[i/l]G[Y/F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[V/I]Ex[L/I][GS][R/K][I/L/V]RH[R/P]NLVKL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Y/FM/Yx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VY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/fMp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xx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/iexL/ig/sxi/l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/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</w:t>
            </w:r>
          </w:p>
        </w:tc>
      </w:tr>
      <w:tr>
        <w:trPr>
          <w:trHeight w:val="288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[i/l][I/L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r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G/S][F/Y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[G/A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/E]AN[V/I][L/I]GKGGFGTVY[K/R][G/A]VL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Gx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/rA/GxL/mx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xNlI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G/axLxxG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NlI/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Y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G/a</w:t>
            </w:r>
          </w:p>
        </w:tc>
      </w:tr>
      <w:tr>
        <w:trPr>
          <w:trHeight w:val="229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F/L]xx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p/k][g/k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xxxxA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xGNPGLCGxPLxxC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[N/D][L/V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F/Y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n/d]xL[n/s][e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p/e][V/I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SNNxL[T/S]GPIPxE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7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n/q]L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p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[S/F]L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NxL[T/S]GE[I/L]Px[S/E][L/I/F]GNLTSLxxLDLSxNxL[T/S]GEIPxE[L/I]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0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t/s][n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q/e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D/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[h/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x[N/S]LQxLDLSNNx[F/L]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1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l/q]x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D/N]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n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q/d][s/e]L[G/S]nL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xL[D/N]LSYNN[L/F][S/T]GxIP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/f/iG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Lt/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2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S/G][r/c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[L/F]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P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LTSLxVL[D/N]LSNNN[L/F][S/T]G[S/E]IP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3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G/P][l/v]E[N/L][G/S][N/Q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xxL[e/q][s/v]L[d/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s/d][N/G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4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[T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T/A]NC[T/S][Q/N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t/q]xLxL[S/G]xN[n/s][L/F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0" w:hRule="atLeast"/>
        </w:trPr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5</w:t>
            </w:r>
          </w:p>
        </w:tc>
        <w:tc>
          <w:tcPr>
            <w:tcW w:w="4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E/H][l/v][I/V]D[L/F]S[A/P][a/g][k/s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[l/y][S/T]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p/s][I/W]x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[n/s][L/F][S/G]xL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G/S]NLxSLEYL[N/D]LSxNN[F/L]SGS[I/V/L]P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07:52:00Z</dcterms:created>
  <dc:creator>user</dc:creator>
  <dc:description/>
  <cp:keywords/>
  <dc:language>en-US</dc:language>
  <cp:lastModifiedBy>user</cp:lastModifiedBy>
  <dcterms:modified xsi:type="dcterms:W3CDTF">2016-08-02T0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